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B6AD5" w14:textId="57D13046" w:rsidR="006E35B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</w:t>
      </w:r>
      <w:r>
        <w:rPr>
          <w:rFonts w:ascii="Times New Roman" w:eastAsia="Times New Roman" w:hAnsi="Times New Roman" w:cs="Times New Roman"/>
          <w:b/>
          <w:color w:val="000000"/>
        </w:rPr>
        <w:t xml:space="preserve">able </w:t>
      </w:r>
      <w:r w:rsidR="004E3BF4">
        <w:rPr>
          <w:rFonts w:ascii="Times New Roman" w:eastAsia="Times New Roman" w:hAnsi="Times New Roman" w:cs="Times New Roman"/>
          <w:b/>
          <w:color w:val="000000"/>
        </w:rPr>
        <w:t>2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dPC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hermal cycle used. </w:t>
      </w:r>
    </w:p>
    <w:tbl>
      <w:tblPr>
        <w:tblStyle w:val="a"/>
        <w:tblW w:w="9468" w:type="dxa"/>
        <w:tblBorders>
          <w:top w:val="single" w:sz="4" w:space="0" w:color="7F7F7F"/>
          <w:left w:val="single" w:sz="4" w:space="0" w:color="999999"/>
          <w:bottom w:val="single" w:sz="4" w:space="0" w:color="7F7F7F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2194"/>
        <w:gridCol w:w="1175"/>
        <w:gridCol w:w="1155"/>
        <w:gridCol w:w="1136"/>
        <w:gridCol w:w="14"/>
        <w:gridCol w:w="1303"/>
        <w:gridCol w:w="14"/>
        <w:gridCol w:w="1185"/>
        <w:gridCol w:w="14"/>
        <w:gridCol w:w="1264"/>
        <w:gridCol w:w="14"/>
      </w:tblGrid>
      <w:tr w:rsidR="006E35B5" w14:paraId="25B6E672" w14:textId="77777777">
        <w:trPr>
          <w:gridAfter w:val="1"/>
          <w:wAfter w:w="14" w:type="dxa"/>
          <w:trHeight w:val="132"/>
        </w:trPr>
        <w:tc>
          <w:tcPr>
            <w:tcW w:w="2194" w:type="dxa"/>
            <w:tcBorders>
              <w:top w:val="nil"/>
              <w:left w:val="nil"/>
              <w:bottom w:val="single" w:sz="4" w:space="0" w:color="D9D9D9"/>
            </w:tcBorders>
            <w:vAlign w:val="center"/>
          </w:tcPr>
          <w:p w14:paraId="776E298B" w14:textId="77777777" w:rsidR="006E35B5" w:rsidRDefault="006E35B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583CB43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2BDB0324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0C144F6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in.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0236D54C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.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0CA184E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.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2B743F8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.</w:t>
            </w:r>
          </w:p>
        </w:tc>
      </w:tr>
      <w:tr w:rsidR="006E35B5" w14:paraId="28A40A32" w14:textId="77777777">
        <w:trPr>
          <w:trHeight w:val="132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74B37306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235099F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662E6BD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17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1DED222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2D4316D8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01D0218F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2C5EA839" w14:textId="77777777">
        <w:trPr>
          <w:gridAfter w:val="1"/>
          <w:wAfter w:w="14" w:type="dxa"/>
          <w:trHeight w:val="317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3827F031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6F3651F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11F3DD48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537CD79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7766A94B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975C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2BB07AA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  <w:tr w:rsidR="006E35B5" w14:paraId="43729E44" w14:textId="77777777">
        <w:trPr>
          <w:trHeight w:val="132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46684BB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3-DT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2A2E012D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41EFF6AF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8186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3F90C560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C998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3F07D116" w14:textId="77777777">
        <w:trPr>
          <w:gridAfter w:val="1"/>
          <w:wAfter w:w="14" w:type="dxa"/>
          <w:trHeight w:val="346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1F2E6C93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5307FD05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74829CCD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51C66B9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441986B2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3F85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978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  <w:tr w:rsidR="006E35B5" w14:paraId="1972F98D" w14:textId="77777777">
        <w:trPr>
          <w:trHeight w:val="132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29ED17E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9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07BBBE43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487EB7AD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4F8C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3D4D96AF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649A95D5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77511247" w14:textId="77777777">
        <w:trPr>
          <w:gridAfter w:val="1"/>
          <w:wAfter w:w="14" w:type="dxa"/>
          <w:trHeight w:val="366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6ADC62A6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23C15EA3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4C584F15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72DEB77C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65320E99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FBD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556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  <w:tr w:rsidR="006E35B5" w14:paraId="15ABC9CD" w14:textId="77777777">
        <w:trPr>
          <w:trHeight w:val="132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7C372108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1A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69FB17A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60C85E14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0660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57D753EF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7ABBE77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365FA6F6" w14:textId="77777777">
        <w:trPr>
          <w:gridAfter w:val="1"/>
          <w:wAfter w:w="14" w:type="dxa"/>
          <w:trHeight w:val="271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7A6983D4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3CF34B5C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5C9EDF1D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55E23B7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630F4B12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D664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A6E6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  <w:tr w:rsidR="006E35B5" w14:paraId="4EA7A4ED" w14:textId="77777777">
        <w:trPr>
          <w:trHeight w:val="119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0E950A4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TIN3-AS1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06B90B23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03ECE50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0B6D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78EF170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075478B6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5BBD2CDB" w14:textId="77777777">
        <w:trPr>
          <w:gridAfter w:val="1"/>
          <w:wAfter w:w="14" w:type="dxa"/>
          <w:trHeight w:val="290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106EE487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0941CD03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3C62A7E2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2FCF60F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41C8CC96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67F0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4D694D09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  <w:tr w:rsidR="006E35B5" w14:paraId="39AE30EF" w14:textId="77777777">
        <w:trPr>
          <w:trHeight w:val="119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036EBE8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D4-AS1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4A90FDC4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37641A2D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FF40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22E8F7F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9886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4D0845BA" w14:textId="77777777">
        <w:trPr>
          <w:gridAfter w:val="1"/>
          <w:wAfter w:w="14" w:type="dxa"/>
          <w:trHeight w:val="449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6A981C02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68777B1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4ABA7062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6D76349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6ACB9E20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30C8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2593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  <w:tr w:rsidR="006E35B5" w14:paraId="52C64055" w14:textId="77777777">
        <w:trPr>
          <w:trHeight w:val="119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5167DBCB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8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1867D1D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61E8F4F3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E6B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33E3FB0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4C22168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7B5840DC" w14:textId="77777777">
        <w:trPr>
          <w:gridAfter w:val="1"/>
          <w:wAfter w:w="14" w:type="dxa"/>
          <w:trHeight w:val="358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vAlign w:val="center"/>
          </w:tcPr>
          <w:p w14:paraId="1A9EE52F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5CCAE98E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6F6ED03D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0937A455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36A80135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2E29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C7E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  <w:tr w:rsidR="006E35B5" w14:paraId="40B11DCF" w14:textId="77777777">
        <w:trPr>
          <w:trHeight w:val="39"/>
        </w:trPr>
        <w:tc>
          <w:tcPr>
            <w:tcW w:w="2194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14:paraId="03BD247F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3</w:t>
            </w:r>
          </w:p>
        </w:tc>
        <w:tc>
          <w:tcPr>
            <w:tcW w:w="1175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</w:tcPr>
          <w:p w14:paraId="0A2DD742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305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1BA7BE85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X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A8FF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1E13E65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278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7C78C882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6E35B5" w14:paraId="135D89D8" w14:textId="77777777">
        <w:trPr>
          <w:gridAfter w:val="1"/>
          <w:wAfter w:w="14" w:type="dxa"/>
          <w:trHeight w:val="243"/>
        </w:trPr>
        <w:tc>
          <w:tcPr>
            <w:tcW w:w="2194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14:paraId="65D16E55" w14:textId="77777777" w:rsidR="006E35B5" w:rsidRDefault="006E3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vAlign w:val="center"/>
          </w:tcPr>
          <w:p w14:paraId="2E828E71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619F5D8A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39D464D4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°C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242CEFDC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6AFA9267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°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</w:tcPr>
          <w:p w14:paraId="29CF5E33" w14:textId="77777777" w:rsidR="006E35B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</w:tr>
    </w:tbl>
    <w:p w14:paraId="067DE99B" w14:textId="77777777" w:rsidR="006E35B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he ramp rate was set at 2°C/second</w:t>
      </w:r>
    </w:p>
    <w:p w14:paraId="27779363" w14:textId="77777777" w:rsidR="006E35B5" w:rsidRDefault="006E35B5"/>
    <w:sectPr w:rsidR="006E35B5">
      <w:footerReference w:type="default" r:id="rId7"/>
      <w:pgSz w:w="12240" w:h="15840"/>
      <w:pgMar w:top="1440" w:right="1440" w:bottom="2217" w:left="1440" w:header="0" w:footer="56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05232" w14:textId="77777777" w:rsidR="00990B16" w:rsidRDefault="00990B16">
      <w:pPr>
        <w:spacing w:after="0"/>
      </w:pPr>
      <w:r>
        <w:separator/>
      </w:r>
    </w:p>
  </w:endnote>
  <w:endnote w:type="continuationSeparator" w:id="0">
    <w:p w14:paraId="4DB164D8" w14:textId="77777777" w:rsidR="00990B16" w:rsidRDefault="00990B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8F233" w14:textId="77777777" w:rsidR="006E35B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mbria" w:eastAsia="Cambria" w:hAnsi="Cambria" w:cs="Cambria"/>
        <w:color w:val="000000"/>
      </w:rPr>
    </w:pPr>
    <w:r>
      <w:rPr>
        <w:i/>
        <w:color w:val="4F81BD"/>
      </w:rPr>
      <w:t>Page</w:t>
    </w:r>
    <w:r>
      <w:rPr>
        <w:rFonts w:ascii="Cambria" w:eastAsia="Cambria" w:hAnsi="Cambria" w:cs="Cambria"/>
        <w:color w:val="000000"/>
      </w:rPr>
      <w:t xml:space="preserve"> </w:t>
    </w: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separate"/>
    </w:r>
    <w:r w:rsidR="004E3BF4">
      <w:rPr>
        <w:rFonts w:ascii="Cambria" w:eastAsia="Cambria" w:hAnsi="Cambria" w:cs="Cambria"/>
        <w:noProof/>
        <w:color w:val="000000"/>
      </w:rPr>
      <w:t>1</w:t>
    </w:r>
    <w:r>
      <w:rPr>
        <w:rFonts w:ascii="Cambria" w:eastAsia="Cambria" w:hAnsi="Cambria" w:cs="Cambria"/>
        <w:color w:val="000000"/>
      </w:rPr>
      <w:fldChar w:fldCharType="end"/>
    </w:r>
    <w:r>
      <w:rPr>
        <w:rFonts w:ascii="Cambria" w:eastAsia="Cambria" w:hAnsi="Cambria" w:cs="Cambria"/>
        <w:color w:val="000000"/>
      </w:rPr>
      <w:t xml:space="preserve"> | </w:t>
    </w: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NUMPAGES</w:instrText>
    </w:r>
    <w:r>
      <w:rPr>
        <w:rFonts w:ascii="Cambria" w:eastAsia="Cambria" w:hAnsi="Cambria" w:cs="Cambria"/>
        <w:color w:val="000000"/>
      </w:rPr>
      <w:fldChar w:fldCharType="separate"/>
    </w:r>
    <w:r w:rsidR="004E3BF4">
      <w:rPr>
        <w:rFonts w:ascii="Cambria" w:eastAsia="Cambria" w:hAnsi="Cambria" w:cs="Cambria"/>
        <w:noProof/>
        <w:color w:val="000000"/>
      </w:rPr>
      <w:t>1</w:t>
    </w:r>
    <w:r>
      <w:rPr>
        <w:rFonts w:ascii="Cambria" w:eastAsia="Cambria" w:hAnsi="Cambria" w:cs="Cambria"/>
        <w:color w:val="000000"/>
      </w:rPr>
      <w:fldChar w:fldCharType="end"/>
    </w:r>
  </w:p>
  <w:p w14:paraId="157059D5" w14:textId="77777777" w:rsidR="006E35B5" w:rsidRDefault="006E35B5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rFonts w:ascii="Cambria" w:eastAsia="Cambria" w:hAnsi="Cambria" w:cs="Cambri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C5A88E" w14:textId="77777777" w:rsidR="00990B16" w:rsidRDefault="00990B16">
      <w:pPr>
        <w:spacing w:after="0"/>
      </w:pPr>
      <w:r>
        <w:separator/>
      </w:r>
    </w:p>
  </w:footnote>
  <w:footnote w:type="continuationSeparator" w:id="0">
    <w:p w14:paraId="5F66B40B" w14:textId="77777777" w:rsidR="00990B16" w:rsidRDefault="00990B1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9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5B5"/>
    <w:rsid w:val="004E3BF4"/>
    <w:rsid w:val="006E35B5"/>
    <w:rsid w:val="00990B16"/>
    <w:rsid w:val="00C8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41FDA"/>
  <w15:docId w15:val="{C1789A37-B2C0-074E-94B1-204E1404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D134A"/>
    <w:pPr>
      <w:suppressAutoHyphens/>
    </w:p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134A"/>
    <w:pPr>
      <w:suppressAutoHyphens w:val="0"/>
      <w:spacing w:after="0"/>
    </w:pPr>
    <w:rPr>
      <w:rFonts w:ascii="Segoe UI" w:hAnsi="Segoe UI" w:cs="Segoe UI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134A"/>
    <w:rPr>
      <w:rFonts w:ascii="Segoe UI" w:hAnsi="Segoe UI" w:cs="Segoe UI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7D134A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i+UZBRiXnpkhxvdvKmfubz4XdA==">CgMxLjAyCGguZ2pkZ3hzOAByITFyMWZpVWx4azRUVE1lU3hKaGVVN1Z1R21Ra2RRYXNxa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gman</dc:creator>
  <cp:lastModifiedBy>Anna Maria D'Erchia</cp:lastModifiedBy>
  <cp:revision>2</cp:revision>
  <dcterms:created xsi:type="dcterms:W3CDTF">2023-10-20T14:22:00Z</dcterms:created>
  <dcterms:modified xsi:type="dcterms:W3CDTF">2024-07-10T12:53:00Z</dcterms:modified>
</cp:coreProperties>
</file>